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188" w:rsidRPr="0031301D" w:rsidRDefault="00F94188" w:rsidP="00F94188">
      <w:pPr>
        <w:rPr>
          <w:rFonts w:ascii="Arial" w:hAnsi="Arial" w:cs="Arial"/>
          <w:b/>
          <w:sz w:val="20"/>
          <w:szCs w:val="20"/>
          <w:lang w:val="en-GB"/>
        </w:rPr>
      </w:pPr>
    </w:p>
    <w:p w:rsidR="00F94188" w:rsidRPr="0031301D" w:rsidRDefault="00F94188" w:rsidP="00F94188">
      <w:pPr>
        <w:rPr>
          <w:rFonts w:ascii="Arial" w:hAnsi="Arial" w:cs="Arial"/>
          <w:b/>
          <w:sz w:val="24"/>
          <w:szCs w:val="24"/>
          <w:lang w:val="en-GB"/>
        </w:rPr>
      </w:pPr>
      <w:r w:rsidRPr="0031301D">
        <w:rPr>
          <w:rFonts w:ascii="Arial" w:hAnsi="Arial" w:cs="Arial"/>
          <w:b/>
          <w:sz w:val="24"/>
          <w:szCs w:val="24"/>
          <w:lang w:val="en-GB"/>
        </w:rPr>
        <w:t>SUPPLEMENTARY TABLES</w:t>
      </w: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41" w:rightFromText="141" w:vertAnchor="page" w:horzAnchor="margin" w:tblpY="3106"/>
        <w:tblW w:w="8495" w:type="dxa"/>
        <w:tblCellMar>
          <w:left w:w="70" w:type="dxa"/>
          <w:right w:w="70" w:type="dxa"/>
        </w:tblCellMar>
        <w:tblLook w:val="04A0"/>
      </w:tblPr>
      <w:tblGrid>
        <w:gridCol w:w="1266"/>
        <w:gridCol w:w="685"/>
        <w:gridCol w:w="996"/>
        <w:gridCol w:w="1397"/>
        <w:gridCol w:w="1458"/>
        <w:gridCol w:w="1418"/>
        <w:gridCol w:w="1275"/>
      </w:tblGrid>
      <w:tr w:rsidR="00F94188" w:rsidRPr="0031301D" w:rsidTr="004C2818">
        <w:trPr>
          <w:trHeight w:val="296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4188" w:rsidRPr="008746FF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8746F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Cell lines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4188" w:rsidRPr="008746FF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8746F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Stage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4188" w:rsidRPr="008746FF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8746F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Age (months)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4188" w:rsidRPr="008746FF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8746F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YCN Status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4188" w:rsidRPr="008746FF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8746F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53 Statu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94188" w:rsidRPr="008746FF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8746F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ALK Statu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94188" w:rsidRPr="008746FF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8746F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Chemo response*</w:t>
            </w:r>
          </w:p>
        </w:tc>
      </w:tr>
      <w:tr w:rsidR="00F94188" w:rsidRPr="0031301D" w:rsidTr="004C2818">
        <w:trPr>
          <w:trHeight w:val="28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CHLA-9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t amplifie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n-func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1245V Mut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esistant</w:t>
            </w:r>
          </w:p>
        </w:tc>
      </w:tr>
      <w:tr w:rsidR="00F94188" w:rsidRPr="0031301D" w:rsidTr="004C2818">
        <w:trPr>
          <w:trHeight w:val="28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SH-SY5Y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t amplifie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unc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1174L Mut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Sensitive</w:t>
            </w:r>
          </w:p>
        </w:tc>
      </w:tr>
      <w:tr w:rsidR="00F94188" w:rsidRPr="0031301D" w:rsidTr="004C2818">
        <w:trPr>
          <w:trHeight w:val="28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SK-N-A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t amplifie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n-func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A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, wt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esistant</w:t>
            </w:r>
          </w:p>
        </w:tc>
      </w:tr>
      <w:tr w:rsidR="00F94188" w:rsidRPr="0031301D" w:rsidTr="004C2818">
        <w:trPr>
          <w:trHeight w:val="28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LA1-5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Amplified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n-func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1174L Mut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esistant</w:t>
            </w:r>
          </w:p>
        </w:tc>
      </w:tr>
      <w:tr w:rsidR="00F94188" w:rsidRPr="0031301D" w:rsidTr="004C2818">
        <w:trPr>
          <w:trHeight w:val="28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IMR-3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Amplified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unc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PA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4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, wt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Sensitive</w:t>
            </w:r>
          </w:p>
        </w:tc>
      </w:tr>
      <w:tr w:rsidR="00F94188" w:rsidRPr="0031301D" w:rsidTr="004C2818">
        <w:trPr>
          <w:trHeight w:val="296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SK-N-BE(2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Amplified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n-func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A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, wt</w:t>
            </w:r>
            <w:r w:rsidRPr="0031301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s-E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94188" w:rsidRPr="0031301D" w:rsidRDefault="00F94188" w:rsidP="004C28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esistant</w:t>
            </w:r>
          </w:p>
        </w:tc>
      </w:tr>
    </w:tbl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31301D">
        <w:rPr>
          <w:rFonts w:ascii="Arial" w:hAnsi="Arial" w:cs="Arial"/>
          <w:b/>
          <w:sz w:val="20"/>
          <w:szCs w:val="20"/>
          <w:lang w:val="en-GB"/>
        </w:rPr>
        <w:t>Supplementary Table 3</w:t>
      </w:r>
      <w:r w:rsidRPr="0031301D">
        <w:rPr>
          <w:rFonts w:ascii="Arial" w:hAnsi="Arial" w:cs="Arial"/>
          <w:sz w:val="20"/>
          <w:szCs w:val="20"/>
          <w:lang w:val="en-GB"/>
        </w:rPr>
        <w:t>.</w:t>
      </w:r>
      <w:proofErr w:type="gramEnd"/>
      <w:r w:rsidRPr="0031301D">
        <w:rPr>
          <w:rFonts w:ascii="Arial" w:hAnsi="Arial" w:cs="Arial"/>
          <w:sz w:val="20"/>
          <w:szCs w:val="20"/>
          <w:lang w:val="en-GB"/>
        </w:rPr>
        <w:t xml:space="preserve"> Neuroblastoma cell lines characteristics.</w:t>
      </w: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  <w:r w:rsidRPr="0031301D">
        <w:rPr>
          <w:rFonts w:ascii="Arial" w:hAnsi="Arial" w:cs="Arial"/>
          <w:sz w:val="20"/>
          <w:szCs w:val="20"/>
          <w:lang w:val="en-GB"/>
        </w:rPr>
        <w:t xml:space="preserve">*DNA damaging agents (e.g. cisplatin, etoposide, etc) </w:t>
      </w: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  <w:r w:rsidRPr="0031301D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31301D">
        <w:rPr>
          <w:rFonts w:ascii="Arial" w:hAnsi="Arial" w:cs="Arial"/>
          <w:sz w:val="20"/>
          <w:szCs w:val="20"/>
          <w:lang w:val="en-GB"/>
        </w:rPr>
        <w:t xml:space="preserve">Mut: Mutated; </w:t>
      </w:r>
      <w:r w:rsidRPr="0031301D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31301D">
        <w:rPr>
          <w:rFonts w:ascii="Arial" w:hAnsi="Arial" w:cs="Arial"/>
          <w:sz w:val="20"/>
          <w:szCs w:val="20"/>
          <w:lang w:val="en-GB"/>
        </w:rPr>
        <w:t xml:space="preserve">NA: Not amplified; </w:t>
      </w:r>
      <w:r w:rsidRPr="0031301D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31301D">
        <w:rPr>
          <w:rFonts w:ascii="Arial" w:hAnsi="Arial" w:cs="Arial"/>
          <w:sz w:val="20"/>
          <w:szCs w:val="20"/>
          <w:lang w:val="en-GB"/>
        </w:rPr>
        <w:t xml:space="preserve">wt: wild type; </w:t>
      </w:r>
      <w:r w:rsidRPr="0031301D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31301D">
        <w:rPr>
          <w:rFonts w:ascii="Arial" w:hAnsi="Arial" w:cs="Arial"/>
          <w:sz w:val="20"/>
          <w:szCs w:val="20"/>
          <w:lang w:val="en-GB"/>
        </w:rPr>
        <w:t>PA: Partial Amplification.</w:t>
      </w: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</w:p>
    <w:p w:rsidR="00F94188" w:rsidRPr="0031301D" w:rsidRDefault="00F94188" w:rsidP="00F94188">
      <w:pPr>
        <w:rPr>
          <w:rFonts w:ascii="Arial" w:hAnsi="Arial" w:cs="Arial"/>
          <w:b/>
          <w:sz w:val="20"/>
          <w:szCs w:val="20"/>
          <w:lang w:val="en-US"/>
        </w:rPr>
      </w:pPr>
      <w:r w:rsidRPr="0031301D">
        <w:rPr>
          <w:rFonts w:ascii="Arial" w:hAnsi="Arial" w:cs="Arial"/>
          <w:b/>
          <w:sz w:val="20"/>
          <w:szCs w:val="20"/>
          <w:lang w:val="en-US"/>
        </w:rPr>
        <w:br w:type="page"/>
      </w:r>
      <w:bookmarkStart w:id="0" w:name="_GoBack"/>
      <w:bookmarkEnd w:id="0"/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31301D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8.</w:t>
      </w:r>
      <w:proofErr w:type="gramEnd"/>
      <w:r w:rsidRPr="0031301D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31301D">
        <w:rPr>
          <w:rFonts w:ascii="Arial" w:hAnsi="Arial" w:cs="Arial"/>
          <w:sz w:val="20"/>
          <w:szCs w:val="20"/>
          <w:lang w:val="en-US"/>
        </w:rPr>
        <w:t>List of siRNA sequences.</w:t>
      </w:r>
      <w:proofErr w:type="gramEnd"/>
    </w:p>
    <w:tbl>
      <w:tblPr>
        <w:tblStyle w:val="TableGrid"/>
        <w:tblW w:w="5949" w:type="dxa"/>
        <w:tblLayout w:type="fixed"/>
        <w:tblLook w:val="04A0"/>
      </w:tblPr>
      <w:tblGrid>
        <w:gridCol w:w="1129"/>
        <w:gridCol w:w="1418"/>
        <w:gridCol w:w="3402"/>
      </w:tblGrid>
      <w:tr w:rsidR="00F94188" w:rsidRPr="0031301D" w:rsidTr="004C2818">
        <w:trPr>
          <w:trHeight w:val="424"/>
        </w:trPr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equence (5'-3')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KIF11</w:t>
            </w: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val="en-US" w:eastAsia="es-ES"/>
              </w:rPr>
              <w:t>KIF11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UAGAUGGCUUUCUCAGUA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val="en-US" w:eastAsia="es-ES"/>
              </w:rPr>
              <w:t>KIF11_as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UACUGAGAAAGCCAUCUAG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INCENP</w:t>
            </w: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val="en-US" w:eastAsia="es-ES"/>
              </w:rPr>
              <w:t>INCENP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GUCCUUUAUUAAGCGCAAUU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val="en-US" w:eastAsia="es-ES"/>
              </w:rPr>
              <w:t>IN</w:t>
            </w:r>
            <w:proofErr w:type="spellStart"/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>CENP_as</w:t>
            </w:r>
            <w:proofErr w:type="spellEnd"/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AUUGCGCUUAAUAAAGGACU</w:t>
            </w:r>
            <w:proofErr w:type="spellEnd"/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HAF1A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 xml:space="preserve">CHAF1A 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UGUCAUGUGGGUUCUGAC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>CHAF1A_as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UCAGAACCCACAUGACAG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DC25A</w:t>
            </w: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 xml:space="preserve">CDC25A 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AAAAUGAAGCCUUUGAG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>CDC25A_as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UCAAAGGCUUCAUUUUCC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ADD</w:t>
            </w: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 xml:space="preserve">FADD 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GCGUUCUCCUUCUCUGUG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proofErr w:type="spellStart"/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>FADD_as</w:t>
            </w:r>
            <w:proofErr w:type="spellEnd"/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CAGAGAAGGAGAACGCA</w:t>
            </w:r>
            <w:proofErr w:type="spellEnd"/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CND1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 xml:space="preserve">CCND1 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UACGAUACGCUACUAUAUU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>CCND1_as</w:t>
            </w:r>
          </w:p>
        </w:tc>
        <w:tc>
          <w:tcPr>
            <w:tcW w:w="3402" w:type="dxa"/>
            <w:vAlign w:val="bottom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AUAUAGUAGCGUAUCGUAGG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BCLX</w:t>
            </w: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 xml:space="preserve">BCLX </w:t>
            </w:r>
          </w:p>
        </w:tc>
        <w:tc>
          <w:tcPr>
            <w:tcW w:w="3402" w:type="dxa"/>
            <w:vAlign w:val="center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GGCGACGAGUUUGAACU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129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proofErr w:type="spellStart"/>
            <w:r w:rsidRPr="0031301D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>BCLX_as</w:t>
            </w:r>
            <w:proofErr w:type="spellEnd"/>
          </w:p>
        </w:tc>
        <w:tc>
          <w:tcPr>
            <w:tcW w:w="3402" w:type="dxa"/>
            <w:vAlign w:val="center"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UUCAAACUCGUCGCCUG</w:t>
            </w:r>
            <w:proofErr w:type="spellEnd"/>
          </w:p>
        </w:tc>
      </w:tr>
    </w:tbl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US"/>
        </w:rPr>
      </w:pP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US"/>
        </w:rPr>
      </w:pP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US"/>
        </w:rPr>
      </w:pPr>
      <w:r w:rsidRPr="0031301D">
        <w:rPr>
          <w:rFonts w:ascii="Arial" w:hAnsi="Arial" w:cs="Arial"/>
          <w:sz w:val="20"/>
          <w:szCs w:val="20"/>
          <w:lang w:val="en-US"/>
        </w:rPr>
        <w:br w:type="page"/>
      </w: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31301D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9.</w:t>
      </w:r>
      <w:proofErr w:type="gramEnd"/>
      <w:r w:rsidRPr="0031301D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31301D">
        <w:rPr>
          <w:rFonts w:ascii="Arial" w:hAnsi="Arial" w:cs="Arial"/>
          <w:sz w:val="20"/>
          <w:szCs w:val="20"/>
          <w:lang w:val="en-US"/>
        </w:rPr>
        <w:t>List of qPCR primer sequences.</w:t>
      </w:r>
      <w:proofErr w:type="gramEnd"/>
    </w:p>
    <w:tbl>
      <w:tblPr>
        <w:tblStyle w:val="TableGrid"/>
        <w:tblW w:w="9013" w:type="dxa"/>
        <w:tblLayout w:type="fixed"/>
        <w:tblLook w:val="04A0"/>
      </w:tblPr>
      <w:tblGrid>
        <w:gridCol w:w="1281"/>
        <w:gridCol w:w="5351"/>
        <w:gridCol w:w="2381"/>
      </w:tblGrid>
      <w:tr w:rsidR="00F94188" w:rsidRPr="0031301D" w:rsidTr="004C2818">
        <w:trPr>
          <w:trHeight w:val="424"/>
        </w:trPr>
        <w:tc>
          <w:tcPr>
            <w:tcW w:w="1281" w:type="dxa"/>
            <w:shd w:val="clear" w:color="auto" w:fill="D9D9D9" w:themeFill="background1" w:themeFillShade="D9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5351" w:type="dxa"/>
            <w:shd w:val="clear" w:color="auto" w:fill="D9D9D9" w:themeFill="background1" w:themeFillShade="D9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1301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rimer sequence (5' to 3')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mplicon (bp)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KIF11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: AAAACAACAAAGAAGAGACAATTCC</w:t>
            </w:r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GATGGCTCTTGACTTAGAGG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KT2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TCACACAGTCACCGAGAGC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GGGTCTGGAAGGCATACT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CDK6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AACTAGGCAAAGACCTACTTCTGA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GTGGGAATCCAGGTTTTC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KIT</w:t>
            </w: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TGGCATGCTCCAATGTGT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GCAGTACAGAAGCAGAGCA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BCLX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GCCTTGGATCCAGGAGAA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GCGGTTGAAGCGTTCC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GTTCCTGGGGAATTCACTT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ACCTCGCCTTCTCCAGTG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CHAF1A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CACCCAATTCATGAAGAAGC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ATCATACAGTCGCCCTCC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E2F2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GGGGAAGTGCATCAGAGTG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CGAAGTGTCATACCGAGTC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SEPT11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GTGGGGAGACCGTCTAA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CCTTGAGAAGTAGACTTGTTGACC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GSPT2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GAGGAATTTACAAACAATGCATAA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GGACTTGGACAGAGAAAACAA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ATGGTCCAGCTCATCGAC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GAGCCCCTCATGTAGGAAG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MKNK2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GGGCGTCATCTTGTATATCCT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CTGGATGCTCTCAAACAGC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FZD6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GTCTATGAGCAAGTGAACAGG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ATTCTGGTCGAGCTTTTGC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PRKX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CAGGAGCAACACGTACACA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TCATGCCACGTCCAGAAC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STAT3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CCTTGGATTGAGAGTCAAGA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AGCGGCTATACTGCTGGTC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CIT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CGTGAAGAAAGTGAAACAGTCC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AGAGCCCGTTCTCAATCT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INCENP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AGAGCAGCAGCGTCTGG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AGGTACAAGCTGGAGACTGC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GCGGAGGAGACCAGCTC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TGGGCTCTGGTGAAGGAT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CDC25A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CCAGCTCGGATGCTTTCC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TCACAGGTGACTGGGGTGTA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CCND1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CTGCGAAGTGGAAACCATC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CTCCTTCTGCACACATTTGAA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BCL2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GGTGGGGTCATGTGTGTGG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GGTTCAGGTACTCAGTCATCC</w:t>
            </w:r>
            <w:proofErr w:type="spellEnd"/>
          </w:p>
        </w:tc>
        <w:tc>
          <w:tcPr>
            <w:tcW w:w="2381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188" w:rsidRPr="0031301D" w:rsidTr="004C2818">
        <w:trPr>
          <w:trHeight w:hRule="exact" w:val="289"/>
        </w:trPr>
        <w:tc>
          <w:tcPr>
            <w:tcW w:w="1281" w:type="dxa"/>
            <w:vMerge w:val="restart"/>
            <w:noWrap/>
            <w:vAlign w:val="center"/>
            <w:hideMark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b/>
                <w:sz w:val="20"/>
                <w:szCs w:val="20"/>
              </w:rPr>
              <w:t>L27</w:t>
            </w:r>
            <w:proofErr w:type="spellEnd"/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Fw</w:t>
            </w:r>
            <w:proofErr w:type="spellEnd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AGCTGTCATCGTGAAGAA</w:t>
            </w:r>
            <w:proofErr w:type="spellEnd"/>
          </w:p>
        </w:tc>
        <w:tc>
          <w:tcPr>
            <w:tcW w:w="2381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94188" w:rsidRPr="0031301D" w:rsidTr="004C2818">
        <w:trPr>
          <w:trHeight w:val="302"/>
        </w:trPr>
        <w:tc>
          <w:tcPr>
            <w:tcW w:w="1281" w:type="dxa"/>
            <w:vMerge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51" w:type="dxa"/>
            <w:noWrap/>
            <w:vAlign w:val="center"/>
            <w:hideMark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301D">
              <w:rPr>
                <w:rFonts w:ascii="Arial" w:eastAsia="Times New Roman" w:hAnsi="Arial" w:cs="Arial"/>
                <w:sz w:val="20"/>
                <w:szCs w:val="20"/>
              </w:rPr>
              <w:t xml:space="preserve">Rv: </w:t>
            </w:r>
            <w:proofErr w:type="spellStart"/>
            <w:r w:rsidRPr="0031301D">
              <w:rPr>
                <w:rFonts w:ascii="Arial" w:eastAsia="Times New Roman" w:hAnsi="Arial" w:cs="Arial"/>
                <w:sz w:val="20"/>
                <w:szCs w:val="20"/>
              </w:rPr>
              <w:t>CTTGGCGATCTTCTTCTTGCC</w:t>
            </w:r>
            <w:proofErr w:type="spellEnd"/>
          </w:p>
        </w:tc>
        <w:tc>
          <w:tcPr>
            <w:tcW w:w="2381" w:type="dxa"/>
            <w:vMerge/>
          </w:tcPr>
          <w:p w:rsidR="00F94188" w:rsidRPr="0031301D" w:rsidRDefault="00F94188" w:rsidP="004C28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</w:p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31301D">
        <w:rPr>
          <w:rFonts w:ascii="Arial" w:hAnsi="Arial" w:cs="Arial"/>
          <w:b/>
          <w:sz w:val="20"/>
          <w:szCs w:val="20"/>
          <w:lang w:val="en-US"/>
        </w:rPr>
        <w:t>Supplementary Table 10.</w:t>
      </w:r>
      <w:proofErr w:type="gramEnd"/>
      <w:r w:rsidRPr="0031301D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31301D">
        <w:rPr>
          <w:rFonts w:ascii="Arial" w:hAnsi="Arial" w:cs="Arial"/>
          <w:sz w:val="20"/>
          <w:szCs w:val="20"/>
          <w:lang w:val="en-US"/>
        </w:rPr>
        <w:t>3’UTR luciferase reporter cloning.</w:t>
      </w:r>
      <w:proofErr w:type="gramEnd"/>
    </w:p>
    <w:tbl>
      <w:tblPr>
        <w:tblStyle w:val="TableGrid"/>
        <w:tblW w:w="7206" w:type="dxa"/>
        <w:tblLook w:val="04A0"/>
      </w:tblPr>
      <w:tblGrid>
        <w:gridCol w:w="1413"/>
        <w:gridCol w:w="2438"/>
        <w:gridCol w:w="1676"/>
        <w:gridCol w:w="1679"/>
      </w:tblGrid>
      <w:tr w:rsidR="00F94188" w:rsidRPr="0031301D" w:rsidTr="004C2818">
        <w:trPr>
          <w:trHeight w:val="614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MiRNA</w:t>
            </w:r>
          </w:p>
        </w:tc>
        <w:tc>
          <w:tcPr>
            <w:tcW w:w="2438" w:type="dxa"/>
            <w:shd w:val="clear" w:color="auto" w:fill="D9D9D9" w:themeFill="background1" w:themeFillShade="D9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76" w:type="dxa"/>
            <w:shd w:val="clear" w:color="auto" w:fill="D9D9D9" w:themeFill="background1" w:themeFillShade="D9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Fragment of 3’UTR cloned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Binding site</w:t>
            </w:r>
          </w:p>
        </w:tc>
      </w:tr>
      <w:tr w:rsidR="00F94188" w:rsidRPr="0031301D" w:rsidTr="004C2818">
        <w:trPr>
          <w:trHeight w:val="574"/>
        </w:trPr>
        <w:tc>
          <w:tcPr>
            <w:tcW w:w="1413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MiR-323a</w:t>
            </w: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CHAF1A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1 to +317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299-305</w:t>
            </w:r>
          </w:p>
        </w:tc>
      </w:tr>
      <w:tr w:rsidR="00F94188" w:rsidRPr="0031301D" w:rsidTr="004C2818">
        <w:trPr>
          <w:trHeight w:val="61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KIF11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786 to +1226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1039-1045</w:t>
            </w:r>
          </w:p>
        </w:tc>
      </w:tr>
      <w:tr w:rsidR="00F94188" w:rsidRPr="0031301D" w:rsidTr="004C2818">
        <w:trPr>
          <w:trHeight w:val="61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INCENP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540 to +1086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789-795</w:t>
            </w:r>
          </w:p>
        </w:tc>
      </w:tr>
      <w:tr w:rsidR="00F94188" w:rsidRPr="0031301D" w:rsidTr="004C2818">
        <w:trPr>
          <w:trHeight w:val="57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CDC25A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774 to +1320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1087-1093</w:t>
            </w:r>
          </w:p>
        </w:tc>
      </w:tr>
      <w:tr w:rsidR="00F94188" w:rsidRPr="0031301D" w:rsidTr="004C2818">
        <w:trPr>
          <w:trHeight w:val="61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FADD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1 to +546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121-127</w:t>
            </w:r>
          </w:p>
        </w:tc>
      </w:tr>
      <w:tr w:rsidR="00F94188" w:rsidRPr="0031301D" w:rsidTr="004C2818">
        <w:trPr>
          <w:trHeight w:val="57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CCND1(A)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642 to +1014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713-720</w:t>
            </w:r>
          </w:p>
        </w:tc>
      </w:tr>
      <w:tr w:rsidR="00F94188" w:rsidRPr="0031301D" w:rsidTr="004C2818">
        <w:trPr>
          <w:trHeight w:val="614"/>
        </w:trPr>
        <w:tc>
          <w:tcPr>
            <w:tcW w:w="1413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MiR-342</w:t>
            </w: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CCND1(A)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642 to +1014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719-725</w:t>
            </w:r>
          </w:p>
        </w:tc>
      </w:tr>
      <w:tr w:rsidR="00F94188" w:rsidRPr="0031301D" w:rsidTr="004C2818">
        <w:trPr>
          <w:trHeight w:val="57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CCND1(B)_3’UTR</w:t>
            </w:r>
          </w:p>
        </w:tc>
        <w:tc>
          <w:tcPr>
            <w:tcW w:w="1676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2569 to +2774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2755-2761</w:t>
            </w:r>
          </w:p>
        </w:tc>
      </w:tr>
      <w:tr w:rsidR="00F94188" w:rsidRPr="0031301D" w:rsidTr="004C2818">
        <w:trPr>
          <w:trHeight w:val="57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Merge w:val="restart"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b/>
                <w:sz w:val="20"/>
                <w:szCs w:val="20"/>
                <w:lang w:val="en-US"/>
              </w:rPr>
              <w:t>BCLX_3’UTR</w:t>
            </w:r>
          </w:p>
        </w:tc>
        <w:tc>
          <w:tcPr>
            <w:tcW w:w="1676" w:type="dxa"/>
            <w:vMerge w:val="restart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+618 to +1482</w:t>
            </w: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679-686</w:t>
            </w:r>
          </w:p>
        </w:tc>
      </w:tr>
      <w:tr w:rsidR="00F94188" w:rsidRPr="0031301D" w:rsidTr="004C2818">
        <w:trPr>
          <w:trHeight w:val="574"/>
        </w:trPr>
        <w:tc>
          <w:tcPr>
            <w:tcW w:w="1413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vMerge/>
            <w:vAlign w:val="center"/>
          </w:tcPr>
          <w:p w:rsidR="00F94188" w:rsidRPr="0031301D" w:rsidRDefault="00F94188" w:rsidP="004C28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vMerge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vAlign w:val="center"/>
          </w:tcPr>
          <w:p w:rsidR="00F94188" w:rsidRPr="0031301D" w:rsidRDefault="00F94188" w:rsidP="004C28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01D">
              <w:rPr>
                <w:rFonts w:ascii="Arial" w:hAnsi="Arial" w:cs="Arial"/>
                <w:sz w:val="20"/>
                <w:szCs w:val="20"/>
                <w:lang w:val="en-US"/>
              </w:rPr>
              <w:t>1407-1413</w:t>
            </w:r>
          </w:p>
        </w:tc>
      </w:tr>
    </w:tbl>
    <w:p w:rsidR="00F94188" w:rsidRPr="0031301D" w:rsidRDefault="00F94188" w:rsidP="00F94188">
      <w:pPr>
        <w:rPr>
          <w:rFonts w:ascii="Arial" w:hAnsi="Arial" w:cs="Arial"/>
          <w:sz w:val="20"/>
          <w:szCs w:val="20"/>
          <w:lang w:val="en-GB"/>
        </w:rPr>
      </w:pPr>
    </w:p>
    <w:p w:rsidR="00857B07" w:rsidRPr="0031301D" w:rsidRDefault="00857B07"/>
    <w:sectPr w:rsidR="00857B07" w:rsidRPr="0031301D" w:rsidSect="00046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94188"/>
    <w:rsid w:val="0031301D"/>
    <w:rsid w:val="005A1C63"/>
    <w:rsid w:val="00857B07"/>
    <w:rsid w:val="008746FF"/>
    <w:rsid w:val="00E24DEC"/>
    <w:rsid w:val="00F94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3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as Jimenez, Marc</dc:creator>
  <cp:keywords/>
  <dc:description/>
  <cp:lastModifiedBy>0012588</cp:lastModifiedBy>
  <cp:revision>8</cp:revision>
  <dcterms:created xsi:type="dcterms:W3CDTF">2018-08-30T14:33:00Z</dcterms:created>
  <dcterms:modified xsi:type="dcterms:W3CDTF">2019-02-11T08:39:00Z</dcterms:modified>
</cp:coreProperties>
</file>